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before="0" w:after="200"/>
        <w:rPr>
          <w:rFonts w:eastAsia="Calibri"/>
          <w:iCs/>
          <w:sz w:val="20"/>
          <w:szCs w:val="20"/>
          <w:lang w:val="en-US" w:eastAsia="en-US"/>
        </w:rPr>
      </w:pPr>
      <w:r>
        <w:rPr>
          <w:rFonts w:eastAsia="Calibri"/>
          <w:iCs/>
          <w:sz w:val="20"/>
          <w:szCs w:val="20"/>
          <w:lang w:val="en-US" w:eastAsia="en-US"/>
        </w:rPr>
        <w:t xml:space="preserve">Appendix </w:t>
      </w:r>
      <w:r>
        <w:rPr>
          <w:rFonts w:eastAsia="Calibri"/>
          <w:iCs/>
          <w:sz w:val="20"/>
          <w:szCs w:val="20"/>
          <w:lang w:val="en-US" w:eastAsia="en-US"/>
        </w:rPr>
        <w:fldChar w:fldCharType="begin"/>
      </w:r>
      <w:r>
        <w:rPr>
          <w:sz w:val="20"/>
          <w:szCs w:val="20"/>
          <w:iCs/>
          <w:rFonts w:eastAsia="Calibri"/>
          <w:lang w:val="en-US" w:eastAsia="en-US"/>
        </w:rPr>
        <w:instrText xml:space="preserve"> SEQ Appendix \* ARABIC </w:instrText>
      </w:r>
      <w:r>
        <w:rPr>
          <w:sz w:val="20"/>
          <w:szCs w:val="20"/>
          <w:iCs/>
          <w:rFonts w:eastAsia="Calibri"/>
          <w:lang w:val="en-US" w:eastAsia="en-US"/>
        </w:rPr>
        <w:fldChar w:fldCharType="separate"/>
      </w:r>
      <w:r>
        <w:rPr>
          <w:sz w:val="20"/>
          <w:szCs w:val="20"/>
          <w:iCs/>
          <w:rFonts w:eastAsia="Calibri"/>
          <w:lang w:val="en-US" w:eastAsia="en-US"/>
        </w:rPr>
        <w:t>1</w:t>
      </w:r>
      <w:r>
        <w:rPr>
          <w:sz w:val="20"/>
          <w:szCs w:val="20"/>
          <w:iCs/>
          <w:rFonts w:eastAsia="Calibri"/>
          <w:lang w:val="en-US" w:eastAsia="en-US"/>
        </w:rPr>
        <w:fldChar w:fldCharType="end"/>
      </w:r>
      <w:r>
        <w:rPr>
          <w:rFonts w:eastAsia="Calibri"/>
          <w:iCs/>
          <w:sz w:val="20"/>
          <w:szCs w:val="20"/>
          <w:lang w:val="en-US" w:eastAsia="en-US"/>
        </w:rPr>
        <w:t>. Synoptic value of plants species for each clusters</w:t>
      </w:r>
    </w:p>
    <w:tbl>
      <w:tblPr>
        <w:tblW w:w="101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2835"/>
        <w:gridCol w:w="942"/>
        <w:gridCol w:w="942"/>
        <w:gridCol w:w="942"/>
        <w:gridCol w:w="942"/>
        <w:gridCol w:w="942"/>
        <w:gridCol w:w="942"/>
        <w:gridCol w:w="1094"/>
      </w:tblGrid>
      <w:tr>
        <w:trPr>
          <w:trHeight w:val="300" w:hRule="atLeast"/>
        </w:trPr>
        <w:tc>
          <w:tcPr>
            <w:tcW w:w="53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luster number </w:t>
            </w:r>
          </w:p>
        </w:tc>
        <w:tc>
          <w:tcPr>
            <w:tcW w:w="94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8"/>
                <w:szCs w:val="18"/>
                <w:lang w:val="am-ET"/>
              </w:rPr>
            </w:pPr>
            <w:r>
              <w:rPr>
                <w:sz w:val="18"/>
                <w:szCs w:val="18"/>
                <w:lang w:val="am-ET"/>
              </w:rPr>
              <w:t>Cluster 1</w:t>
            </w:r>
          </w:p>
        </w:tc>
        <w:tc>
          <w:tcPr>
            <w:tcW w:w="94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8"/>
                <w:szCs w:val="18"/>
                <w:lang w:val="am-ET"/>
              </w:rPr>
            </w:pPr>
            <w:r>
              <w:rPr>
                <w:sz w:val="18"/>
                <w:szCs w:val="18"/>
                <w:lang w:val="am-ET"/>
              </w:rPr>
              <w:t>Cluster 2</w:t>
            </w:r>
          </w:p>
        </w:tc>
        <w:tc>
          <w:tcPr>
            <w:tcW w:w="94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8"/>
                <w:szCs w:val="18"/>
                <w:lang w:val="am-ET"/>
              </w:rPr>
            </w:pPr>
            <w:r>
              <w:rPr>
                <w:sz w:val="18"/>
                <w:szCs w:val="18"/>
                <w:lang w:val="am-ET"/>
              </w:rPr>
              <w:t>Cluster 3</w:t>
            </w:r>
          </w:p>
        </w:tc>
        <w:tc>
          <w:tcPr>
            <w:tcW w:w="94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8"/>
                <w:szCs w:val="18"/>
                <w:lang w:val="am-ET"/>
              </w:rPr>
            </w:pPr>
            <w:r>
              <w:rPr>
                <w:sz w:val="18"/>
                <w:szCs w:val="18"/>
                <w:lang w:val="am-ET"/>
              </w:rPr>
              <w:t>Cluster 4</w:t>
            </w:r>
          </w:p>
        </w:tc>
        <w:tc>
          <w:tcPr>
            <w:tcW w:w="94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8"/>
                <w:szCs w:val="18"/>
                <w:lang w:val="am-ET"/>
              </w:rPr>
            </w:pPr>
            <w:r>
              <w:rPr>
                <w:sz w:val="18"/>
                <w:szCs w:val="18"/>
                <w:lang w:val="am-ET"/>
              </w:rPr>
              <w:t>Cluster 5</w:t>
            </w:r>
          </w:p>
        </w:tc>
        <w:tc>
          <w:tcPr>
            <w:tcW w:w="94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8"/>
                <w:szCs w:val="18"/>
                <w:lang w:val="am-ET"/>
              </w:rPr>
            </w:pPr>
            <w:r>
              <w:rPr>
                <w:sz w:val="18"/>
                <w:szCs w:val="18"/>
                <w:lang w:val="am-ET"/>
              </w:rPr>
              <w:t>Cluster 6</w:t>
            </w:r>
          </w:p>
        </w:tc>
        <w:tc>
          <w:tcPr>
            <w:tcW w:w="109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8"/>
                <w:szCs w:val="18"/>
                <w:lang w:val="am-ET"/>
              </w:rPr>
            </w:pPr>
            <w:r>
              <w:rPr>
                <w:sz w:val="18"/>
                <w:szCs w:val="18"/>
                <w:lang w:val="am-ET"/>
              </w:rPr>
              <w:t>Cluster 7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/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 xml:space="preserve">Cluster size 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19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13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9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29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8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Abutilon longicuspe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72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Acalypha acrogyn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23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92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22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Acalypha ornat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411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2.30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2.555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Acanthopale aethiogermanic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241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Acanthus eminen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502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862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Achyranthes asper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31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44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27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555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Achyrospermum parviflorum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5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3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Achyrospermum schimperi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272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6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.4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Acmella caulirhiz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3.111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0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Adenostemma mauritianum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87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Aframomum corrorim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2.70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3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2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Aframomum zambesiacum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941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76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Ageratum conyzoide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38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.7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Ajuga integrifoli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25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3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Ajuga leucanth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3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.5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Alangium chinense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29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72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Albizia grandibracteat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941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461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3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2.888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Albizia gummifer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882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38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27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888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Albizia schimperian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2.30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555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am-ET"/>
              </w:rPr>
              <w:t>Alchemilla</w:t>
            </w:r>
            <w:r>
              <w:rPr>
                <w:i/>
                <w:sz w:val="20"/>
                <w:szCs w:val="20"/>
              </w:rPr>
              <w:t xml:space="preserve"> ellenbeckii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62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Alchemilla fischeri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0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1.7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Allophylus abyssinicu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941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</w:rPr>
              <w:t>.03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82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Allophylus macrobotry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846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Alstonia boonei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5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444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Amauropelta bergian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88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Amorphophallus gallaensi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6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Ampelocissus schimperian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461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6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Anthocleista schweinfurthii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38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3.777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Antiaris toxicari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61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Apodytes dimidiat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769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2.65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</w:rPr>
              <w:t>.04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Argomuellera macrophyll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3.23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3.6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</w:rPr>
              <w:t>.071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Arisaema schimperianaum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3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666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Arthropteris monocarp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am-ET"/>
              </w:rPr>
              <w:t>.666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</w:rPr>
              <w:t>.98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.7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Arundinaria alpin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7.666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Asparagus africanu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3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Asparagus racemosu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33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3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Asplenium sandersonii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47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60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3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am-ET"/>
              </w:rPr>
              <w:t>Asystasia gangetica</w:t>
            </w: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  <w:lang w:val="am-ET"/>
              </w:rPr>
              <w:t xml:space="preserve">ubsp </w:t>
            </w:r>
            <w:r>
              <w:rPr>
                <w:i/>
                <w:sz w:val="20"/>
                <w:szCs w:val="20"/>
                <w:lang w:val="am-ET"/>
              </w:rPr>
              <w:t>micranth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1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461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0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Athyrium scandicinum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3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Athyrium schimperi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2.222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Baphia abyssinic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am-ET"/>
              </w:rPr>
              <w:t>.461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</w:rPr>
              <w:t>.36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Barleria ventricos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5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38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206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Basella alb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 xml:space="preserve">.000 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.5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Begonia wollastonii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0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Bersama abyssinic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am-ET"/>
              </w:rPr>
              <w:t>.29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</w:rPr>
              <w:t>.08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62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4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Bidens prestinari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3.33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Blechnum tabulare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62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Blighia unijugat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23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666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Blotiella glabr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77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Bridelia micrant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</w:rPr>
              <w:t>.08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555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Brillantaisia madagascariensi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482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Brucea antidysenteric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58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482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</w:rPr>
              <w:t>.62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Calpurina aure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5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am-ET"/>
              </w:rPr>
              <w:t>Canthium oligocarpum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23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862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Carex chlorosaccu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5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Carex thomasii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1.2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Cassipourea malosan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777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Caylusea abyssinic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.7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Celosia argente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3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1.8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Celtis african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23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62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Celtis gomphophyll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692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Celtis philippensi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2.15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1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Celtis zenkeri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461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Centella asiatic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2.666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241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Ceropegia cufodonti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.4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11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Chionanthus mildbraedii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3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am-ET"/>
              </w:rPr>
              <w:t>Chlorophytum macrophyllum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.6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333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Cissampelos mucronat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3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704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Clausena anisat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352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76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862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Clematis hirsut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5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Clematis longicaud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5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3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Clematis simensi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5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Clerodendrum myricoide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352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0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Coffea arabic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2.64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92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2.6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888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Combretum paniculatum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411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44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1.2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555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Commelina african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44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0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Commelina benghalensi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11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0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Commelina diffus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3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Conyza agrostophyll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3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37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Cordia african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3.29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769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62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4.</w:t>
            </w:r>
            <w:r>
              <w:rPr>
                <w:sz w:val="20"/>
                <w:szCs w:val="20"/>
              </w:rPr>
              <w:t>6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666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am-ET"/>
              </w:rPr>
              <w:t>Costus afer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461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444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am-ET"/>
              </w:rPr>
              <w:t>Costus lucanusianu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555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am-ET"/>
              </w:rPr>
              <w:t>Crassocephalum crepidioide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1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Crassocephalum macropappum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23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251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Crassocephalum montuosum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0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Crinum ornatum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29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Crotalaria breviden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3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Crotalaria gillettii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3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Croton macrostachyu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352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 xml:space="preserve">.000 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51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</w:rPr>
              <w:t>.05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Culcasia falcifoli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72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1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Cyathula cylinderic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3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Cyathea mannian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41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Cyathula polycephal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33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37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yathula prostrat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Cyathula uncinulat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0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Cynoglossum amplifolium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5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222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72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yperus aterrimus 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am-ET"/>
              </w:rPr>
              <w:t>.</w:t>
            </w:r>
            <w:r>
              <w:rPr>
                <w:sz w:val="20"/>
                <w:szCs w:val="20"/>
                <w:lang w:val="en-US"/>
              </w:rPr>
              <w:t>5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yperus dereilema 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6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  <w:lang w:val="am-ET"/>
              </w:rPr>
              <w:t>.</w:t>
            </w:r>
            <w:r>
              <w:rPr>
                <w:sz w:val="20"/>
                <w:szCs w:val="20"/>
                <w:lang w:val="en-US"/>
              </w:rPr>
              <w:t>37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Cyperus digitatu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5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22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am-ET"/>
              </w:rPr>
              <w:t>Cyperus longibracteatu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77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5.5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Cyperus rotundu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3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111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Cyperus schimperianu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0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Cyphostemma adenocaule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23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3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Cyphostemma dembianense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5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Dalbergia lacte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76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992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Deinbollia kilimandscharic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23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3.10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1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Desmodium repandum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352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77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551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1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Dichrocephala integrifoli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666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3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.5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Dicliptera maculat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5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3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Digitaria abyssinic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30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62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Diospyros abyssinic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2.23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92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62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4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3.111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Dioscorea praehensili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22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Dissotis senegambiensi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326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2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ombeya torrid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Doryopteris concolor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82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482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2.2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777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Dracaena afromontan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29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98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4.41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Dracaena fragran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29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692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0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  <w:lang w:val="am-ET"/>
              </w:rPr>
              <w:t>.</w:t>
            </w:r>
            <w:r>
              <w:rPr>
                <w:sz w:val="20"/>
                <w:szCs w:val="20"/>
              </w:rPr>
              <w:t>6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3.666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Dracaena steudneri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2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72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</w:rPr>
              <w:t>.01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4.666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Drymaria cordat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55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Dyschoriste multicauli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1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3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Ehertia cymos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11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6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</w:rPr>
              <w:t>.06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Ekebergia capensi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64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10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Elaeodendron buchananii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3.941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30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2.51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666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Elatostema monticolum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411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31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12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333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Eleusine floccifoli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3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Embelia schimperi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502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76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81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Ensete ventricosum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1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76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3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333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Entada abyssinic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82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846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0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444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Epilobium stereophyllum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666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am-ET"/>
              </w:rPr>
              <w:t>0.62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Erythrococca trichogyne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64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</w:rPr>
              <w:t>.03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111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Eulophia guineensi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333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Euphorbia ampliphyll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0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</w:rPr>
              <w:t>.01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am-ET"/>
              </w:rPr>
              <w:t>Fagaropsis angolensi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76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30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34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Ficus exasperat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769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20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444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Ficus ovat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176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38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</w:rPr>
              <w:t>.06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2.333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Ficus sur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05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38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2.06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</w:rPr>
              <w:t>.32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am-ET"/>
              </w:rPr>
              <w:t>.22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Ficus sycomoru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76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076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2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444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Ficus thonningii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47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</w:rPr>
              <w:t>.87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am-ET"/>
              </w:rPr>
              <w:t>.777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Ficus vast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941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</w:rPr>
              <w:t>.06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Flacourtia indic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689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Floscopa glomerat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55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3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.7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Galiniera saxifrag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58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</w:rPr>
              <w:t>.202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51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Garcinia buchananii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461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Garcinia  ovalifoli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2.23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Geranium arabicum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3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am-ET"/>
              </w:rPr>
              <w:t>Glycine wightii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6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Gouania longispict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3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1.8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333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Guizotia scabr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</w:rPr>
              <w:t>.13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am-ET"/>
              </w:rPr>
              <w:t>.</w:t>
            </w:r>
            <w:r>
              <w:rPr>
                <w:sz w:val="20"/>
                <w:szCs w:val="20"/>
                <w:lang w:val="en-US"/>
              </w:rPr>
              <w:t>00</w:t>
            </w:r>
            <w:r>
              <w:rPr>
                <w:sz w:val="20"/>
                <w:szCs w:val="20"/>
                <w:lang w:val="am-ET"/>
              </w:rPr>
              <w:t>1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3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Guizotia schimperi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33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Gynandropsis gynandr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5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Habenaria holubii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82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62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Hallea rubrostipulat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</w:rPr>
              <w:t>.02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34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1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elichrysum formosissimum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.5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Heteropogon contortu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.5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Hippocratea african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941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</w:rPr>
              <w:t>.001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1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777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Hippocratea goetzei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1.</w:t>
            </w:r>
            <w:r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am-ET"/>
              </w:rPr>
              <w:t>8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461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</w:rPr>
              <w:t>.61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1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Hippocratea pallen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176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30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79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22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Hydrocotyle mannii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6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Hygrophila schulli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3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.7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Hyparrhenia pilgerian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.7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Hypoestes forskaolii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55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0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Hypoestes triflor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701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666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0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Ilex miti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47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241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Impatiens ethiopic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44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0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Impatiens hochstetteri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95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am-ET"/>
              </w:rPr>
              <w:t>.33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72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Impatiens tinctori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0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am-ET"/>
              </w:rPr>
              <w:t>Indigofera atricep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5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11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Ipomoea purpure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23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Isodon schimperi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50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3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Isoglossa somalensi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511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206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Jasminum abyssinicum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1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76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27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Justicia bizuneshiae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1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0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707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am-ET"/>
              </w:rPr>
              <w:t>Justicia diclipteroides</w:t>
            </w:r>
            <w:r>
              <w:rPr>
                <w:sz w:val="20"/>
                <w:szCs w:val="20"/>
                <w:lang w:val="am-ET"/>
              </w:rPr>
              <w:t>subsp</w:t>
            </w:r>
            <w:r>
              <w:rPr>
                <w:i/>
                <w:sz w:val="20"/>
                <w:szCs w:val="20"/>
                <w:lang w:val="am-ET"/>
              </w:rPr>
              <w:t>.aethiopic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6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Justicia ladanoide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1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38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3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6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Justicia schimperian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82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Lactuca paradox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0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Laggera crispate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3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Landolphia buchananii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64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10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am-ET"/>
              </w:rPr>
              <w:t xml:space="preserve">Lantana trifolia 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1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Lecaniodiscus fraxinifoliu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38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Lepidotrichilia volkensii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23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689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1.6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Leptadeni hastat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22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Leucas calostachy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11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Lippia adoensi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3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Lobelia giberro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82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6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am-ET"/>
              </w:rPr>
              <w:t xml:space="preserve">Lycopodiella cernua 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6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am-ET"/>
              </w:rPr>
              <w:t>Lycopodium clavatum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50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.2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Macaranga capensi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</w:rPr>
              <w:t>.37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241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Maesa lanceolat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</w:rPr>
              <w:t>.30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6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777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am-ET"/>
              </w:rPr>
              <w:t>Manilkara butugi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4.769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444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am-ET"/>
              </w:rPr>
              <w:t xml:space="preserve">Marattia fraxinea 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29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34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am-ET"/>
              </w:rPr>
              <w:t>Marantochloa leucanth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666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Maytenus arbutifoli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72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Maytenus gracilipe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1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79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Maytenus obscur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55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Maytenus undat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0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Mellera lobulat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38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0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am-ET"/>
              </w:rPr>
              <w:t>Mikaniopsis clematoide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44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62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Milicia excels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769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Millettia ferrugine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82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551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2.111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Mimusops kummel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05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2.30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.8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2.666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Momordica foetid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0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Morus mesozygi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2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92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4.</w:t>
            </w:r>
            <w:r>
              <w:rPr>
                <w:sz w:val="20"/>
                <w:szCs w:val="20"/>
              </w:rPr>
              <w:t>2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4.888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am-ET"/>
              </w:rPr>
              <w:t>Myrsine african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1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Nephrolepis biserrat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5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76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3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.5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Nuxia congest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692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</w:rPr>
              <w:t>.00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Ocimum grattissimum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3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Ocotea kenyensi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34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am-ET"/>
              </w:rPr>
              <w:t xml:space="preserve">Olea capensis </w:t>
            </w: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  <w:lang w:val="am-ET"/>
              </w:rPr>
              <w:t>ubsp.</w:t>
            </w:r>
            <w:r>
              <w:rPr>
                <w:i/>
                <w:sz w:val="20"/>
                <w:szCs w:val="20"/>
                <w:lang w:val="am-ET"/>
              </w:rPr>
              <w:t>macrocarp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411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241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666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Olea welwitschii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4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2.82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444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Oncinotis tenuilob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58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41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80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444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Oncoba spinos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5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am-ET"/>
              </w:rPr>
              <w:t>Oplismenus hirtellu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176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6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51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12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111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Oryra latifoli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64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3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37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444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am-ET"/>
              </w:rPr>
              <w:t>Oxalis radicos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44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37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am-ET"/>
              </w:rPr>
              <w:t>Oxyanthus speciosu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411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82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Panicum atrosanguineum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5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61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.7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Panicum calvum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552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62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Paspalum scrobiculatum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5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87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Paullinia pinnat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60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6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</w:rPr>
              <w:t>.22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444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Pavetta abyssinic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206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Pavetta oliverian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3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Pellaea viridi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411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3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.8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Pennisetum macroururn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2.2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2.22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Pennisetum trachyphyllum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471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58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22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Pentas lanceolat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3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Peperomia molleri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6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Peperomia retus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6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Peponium vogelii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6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Persicaria setosul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62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Phaulopsis imbricat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30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0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Phoenix reclinat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76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38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27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3.2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3.444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Phyllanthus limmuensi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5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2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Phyllanthus ovalifoliu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6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11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Physalis peruvian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.2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11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Phytolacca dodecandr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1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Pilea rivulari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3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.5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Piper capense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64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586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777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Piper umbellatum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666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am-ET"/>
              </w:rPr>
              <w:t xml:space="preserve">Pittosporum viridiflorum 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47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65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2.8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Plantago lanceolat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 xml:space="preserve">.000 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3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Plantago palmat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46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.5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Plectranthus garckeanu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3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Plectranthus punctatu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1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22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Pollia condensat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.2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22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Polyscias fulv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29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38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701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896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</w:rPr>
              <w:t>.01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1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Pouteria adolfi-friederici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5.51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Pouteria alnifoli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53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Pouteria altissim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769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Premna schimperi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1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6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Prunus african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</w:rPr>
              <w:t>.72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689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Psidium guajav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.4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333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Psychotria orophil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5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5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44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.2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555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Pteris dentat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896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Pteris pteridioide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 xml:space="preserve">.000 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6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Pterolobium stellatum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379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22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Pycnostachys abyssinic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6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Ranunculus multifidu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62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Rhamnus prinoide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33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0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Rhus glutinos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555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Rinorea friisii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61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Ritchiea albersii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</w:rPr>
              <w:t>.34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3.111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Rothmannia urcelliformi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76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30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65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am-ET"/>
              </w:rPr>
              <w:t xml:space="preserve">Rubus </w:t>
            </w:r>
            <w:r>
              <w:rPr>
                <w:i/>
                <w:sz w:val="20"/>
                <w:szCs w:val="20"/>
                <w:lang w:val="en-US"/>
              </w:rPr>
              <w:t>steudneri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3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am-ET"/>
              </w:rPr>
              <w:t>Ruellia prostrat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241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.2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Rumex abyssinicu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.5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Rumex nepalensi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3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37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Rytigynia neglect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58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30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931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Saba comorensi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1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1.2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Salvia nilotic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42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44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Sanicula elat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1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88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6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87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Sapium ellipticum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3.176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96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  <w:lang w:val="am-ET"/>
              </w:rPr>
              <w:t>.</w:t>
            </w:r>
            <w:r>
              <w:rPr>
                <w:sz w:val="20"/>
                <w:szCs w:val="20"/>
              </w:rPr>
              <w:t>4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Satureja paradox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666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Scadoxus nutan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31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Schefflera abyssinic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176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4.</w:t>
            </w:r>
            <w:r>
              <w:rPr>
                <w:sz w:val="20"/>
                <w:szCs w:val="20"/>
                <w:lang w:val="en-US"/>
              </w:rPr>
              <w:t>44</w:t>
            </w:r>
            <w:r>
              <w:rPr>
                <w:sz w:val="20"/>
                <w:szCs w:val="20"/>
                <w:lang w:val="am-ET"/>
              </w:rPr>
              <w:t>1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2.333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Schefflera myrianth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</w:rPr>
              <w:t>.03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72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Schefflera volkensii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</w:rPr>
              <w:t>.182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51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Selaginella kraussian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6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Senna petersian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1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52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am-ET"/>
              </w:rPr>
              <w:t>Senna septemtrionali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6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.6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Setaria megaphyll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6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62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2.444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Smilax ancep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11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Smilax asper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3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Snowdenia polystachy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.7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am-ET"/>
              </w:rPr>
              <w:t xml:space="preserve">Solanecio gigas 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29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3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Solanecio mannii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5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0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Solanum incanum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6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Sonchus bipontini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3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Sporobolus pyramidali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1.5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Stellaria sennii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2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.4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Stephania abyssinic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6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Stereospermum kunthianum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692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1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666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am-ET"/>
              </w:rPr>
              <w:t xml:space="preserve">Stiotocardia beraviensis 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5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Strychnos miti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2.461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511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am-ET"/>
              </w:rPr>
              <w:t xml:space="preserve">Syzygium guineense </w:t>
            </w:r>
            <w:r>
              <w:rPr>
                <w:sz w:val="20"/>
                <w:szCs w:val="20"/>
                <w:lang w:val="am-ET"/>
              </w:rPr>
              <w:t>Subsp</w:t>
            </w:r>
            <w:r>
              <w:rPr>
                <w:i/>
                <w:sz w:val="20"/>
                <w:szCs w:val="20"/>
                <w:lang w:val="am-ET"/>
              </w:rPr>
              <w:t>. afromontanum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am-ET"/>
              </w:rPr>
              <w:t>.76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</w:rPr>
              <w:t>.602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2.931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Tagetes minut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33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Teclea nobli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50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076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51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2.6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Tectaria gemmifer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1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13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Terminalia schimperian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38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Thalictrum rhynchocarpum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34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777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Thunbergia alat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5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23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41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Tiliacora troupinii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401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62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51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333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Trema orientali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11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23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</w:rPr>
              <w:t>.43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Trichilia dregean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47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92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4.8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3.777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Trifolium baccarinii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6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Trifolium mattirolianum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11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27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am-ET"/>
              </w:rPr>
              <w:t>Trifolium</w:t>
            </w:r>
            <w:r>
              <w:rPr>
                <w:i/>
                <w:sz w:val="20"/>
                <w:szCs w:val="20"/>
              </w:rPr>
              <w:t xml:space="preserve"> polystachyum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 xml:space="preserve">.000 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44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.5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Trilepisium madagascariense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05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am-ET"/>
              </w:rPr>
              <w:t>1.30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3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1.6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5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am-ET"/>
              </w:rPr>
              <w:t>Tristemma mauritianum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33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421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1.7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Turraea holstii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846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622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Tylophora sylvatic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555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Urera hypselodendron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705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38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241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444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am-ET"/>
              </w:rPr>
              <w:t xml:space="preserve">Urtica simensis 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3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555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Vangueria madagascariensi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53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3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Vepris dainellii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941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3.03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3.6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Verbena officinali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3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Vernonia amygdalin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0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Vernonia auriculifer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34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Vernonia hochstetteri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37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Vernonia karaguensi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3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Vernonia leopoldi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10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Veronica abyssinic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44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Vigna membranace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68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Vigna vexillat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76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34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.2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Whitfieldia elongat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769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Zanthoxylum  usambarense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1.923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  <w:tr>
        <w:trPr>
          <w:trHeight w:val="300" w:hRule="atLeast"/>
        </w:trPr>
        <w:tc>
          <w:tcPr>
            <w:tcW w:w="53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</w:t>
            </w:r>
          </w:p>
        </w:tc>
        <w:tc>
          <w:tcPr>
            <w:tcW w:w="2835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am-ET"/>
              </w:rPr>
            </w:pPr>
            <w:r>
              <w:rPr>
                <w:i/>
                <w:sz w:val="20"/>
                <w:szCs w:val="20"/>
                <w:lang w:val="am-ET"/>
              </w:rPr>
              <w:t>Zehneria scabra</w:t>
            </w:r>
          </w:p>
        </w:tc>
        <w:tc>
          <w:tcPr>
            <w:tcW w:w="942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444</w:t>
            </w:r>
          </w:p>
        </w:tc>
        <w:tc>
          <w:tcPr>
            <w:tcW w:w="94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.034</w:t>
            </w:r>
          </w:p>
        </w:tc>
        <w:tc>
          <w:tcPr>
            <w:tcW w:w="94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94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109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am-ET"/>
              </w:rPr>
            </w:pPr>
            <w:r>
              <w:rPr>
                <w:sz w:val="20"/>
                <w:szCs w:val="20"/>
                <w:lang w:val="am-ET"/>
              </w:rPr>
              <w:t>0</w:t>
            </w:r>
            <w:r>
              <w:rPr>
                <w:sz w:val="20"/>
                <w:szCs w:val="20"/>
              </w:rPr>
              <w:t>.000</w:t>
            </w:r>
          </w:p>
        </w:tc>
      </w:tr>
    </w:tbl>
    <w:p>
      <w:pPr>
        <w:pStyle w:val="Normal"/>
        <w:keepNext w:val="true"/>
        <w:spacing w:before="0" w:after="200"/>
        <w:rPr>
          <w:rFonts w:eastAsia="Calibri"/>
          <w:iCs/>
          <w:sz w:val="20"/>
          <w:szCs w:val="20"/>
          <w:lang w:val="en-US" w:eastAsia="en-US"/>
        </w:rPr>
      </w:pPr>
      <w:r>
        <w:rPr>
          <w:rFonts w:eastAsia="Calibri"/>
          <w:iCs/>
          <w:sz w:val="20"/>
          <w:szCs w:val="20"/>
          <w:lang w:val="en-US" w:eastAsia="en-US"/>
        </w:rPr>
      </w:r>
    </w:p>
    <w:p>
      <w:pPr>
        <w:pStyle w:val="Normal"/>
        <w:keepNext w:val="true"/>
        <w:spacing w:before="0" w:after="200"/>
        <w:rPr>
          <w:rFonts w:eastAsia="Calibri"/>
          <w:iCs/>
          <w:sz w:val="20"/>
          <w:szCs w:val="20"/>
          <w:lang w:val="en-US" w:eastAsia="en-US"/>
        </w:rPr>
      </w:pPr>
      <w:r>
        <w:rPr>
          <w:rFonts w:eastAsia="Calibri"/>
          <w:iCs/>
          <w:sz w:val="20"/>
          <w:szCs w:val="20"/>
          <w:lang w:val="en-US" w:eastAsia="en-US"/>
        </w:rPr>
      </w:r>
    </w:p>
    <w:p>
      <w:pPr>
        <w:pStyle w:val="Normal"/>
        <w:keepNext w:val="true"/>
        <w:spacing w:before="0" w:after="200"/>
        <w:rPr>
          <w:rFonts w:eastAsia="Calibri"/>
          <w:iCs/>
          <w:sz w:val="20"/>
          <w:szCs w:val="20"/>
          <w:lang w:val="en-US" w:eastAsia="en-US"/>
        </w:rPr>
      </w:pPr>
      <w:r>
        <w:rPr>
          <w:rFonts w:eastAsia="Calibri"/>
          <w:iCs/>
          <w:sz w:val="20"/>
          <w:szCs w:val="20"/>
          <w:lang w:val="en-US" w:eastAsia="en-US"/>
        </w:rPr>
      </w:r>
    </w:p>
    <w:p>
      <w:pPr>
        <w:pStyle w:val="Normal"/>
        <w:keepNext w:val="true"/>
        <w:spacing w:before="0" w:after="200"/>
        <w:rPr>
          <w:rFonts w:eastAsia="Calibri"/>
          <w:iCs/>
          <w:sz w:val="20"/>
          <w:szCs w:val="20"/>
          <w:lang w:val="en-US" w:eastAsia="en-US"/>
        </w:rPr>
      </w:pPr>
      <w:r>
        <w:rPr>
          <w:rFonts w:eastAsia="Calibri"/>
          <w:iCs/>
          <w:sz w:val="20"/>
          <w:szCs w:val="20"/>
          <w:lang w:val="en-US" w:eastAsia="en-US"/>
        </w:rPr>
      </w:r>
    </w:p>
    <w:p>
      <w:pPr>
        <w:pStyle w:val="Normal"/>
        <w:keepNext w:val="true"/>
        <w:spacing w:before="0" w:after="200"/>
        <w:rPr>
          <w:rFonts w:eastAsia="Calibri"/>
          <w:iCs/>
          <w:sz w:val="20"/>
          <w:szCs w:val="20"/>
          <w:lang w:val="en-US" w:eastAsia="en-US"/>
        </w:rPr>
      </w:pPr>
      <w:r>
        <w:rPr>
          <w:rFonts w:eastAsia="Calibri"/>
          <w:iCs/>
          <w:sz w:val="20"/>
          <w:szCs w:val="20"/>
          <w:lang w:val="en-US" w:eastAsia="en-US"/>
        </w:rPr>
      </w:r>
    </w:p>
    <w:p>
      <w:pPr>
        <w:pStyle w:val="Normal"/>
        <w:keepNext w:val="true"/>
        <w:spacing w:before="0" w:after="200"/>
        <w:rPr>
          <w:rFonts w:eastAsia="Calibri"/>
          <w:iCs/>
          <w:sz w:val="20"/>
          <w:szCs w:val="20"/>
          <w:lang w:val="en-US" w:eastAsia="en-US"/>
        </w:rPr>
      </w:pPr>
      <w:r>
        <w:rPr>
          <w:rFonts w:eastAsia="Calibri"/>
          <w:iCs/>
          <w:sz w:val="20"/>
          <w:szCs w:val="20"/>
          <w:lang w:val="en-US" w:eastAsia="en-US"/>
        </w:rPr>
      </w:r>
    </w:p>
    <w:p>
      <w:pPr>
        <w:pStyle w:val="Normal"/>
        <w:keepNext w:val="true"/>
        <w:spacing w:before="0" w:after="200"/>
        <w:rPr>
          <w:rFonts w:eastAsia="Calibri"/>
          <w:iCs/>
          <w:sz w:val="20"/>
          <w:szCs w:val="20"/>
          <w:lang w:val="en-US" w:eastAsia="en-US"/>
        </w:rPr>
      </w:pPr>
      <w:r>
        <w:rPr>
          <w:rFonts w:eastAsia="Calibri"/>
          <w:iCs/>
          <w:sz w:val="20"/>
          <w:szCs w:val="20"/>
          <w:lang w:val="en-US" w:eastAsia="en-US"/>
        </w:rPr>
      </w:r>
    </w:p>
    <w:p>
      <w:pPr>
        <w:sectPr>
          <w:type w:val="nextPage"/>
          <w:pgSz w:w="11906" w:h="16838"/>
          <w:pgMar w:left="1133" w:right="1418" w:gutter="0" w:header="0" w:top="1440" w:footer="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spacing w:lineRule="auto" w:line="276" w:before="0" w:after="200"/>
        <w:ind w:left="360" w:hanging="0"/>
        <w:rPr>
          <w:rFonts w:eastAsia="Calibri"/>
          <w:iCs/>
          <w:sz w:val="20"/>
          <w:szCs w:val="20"/>
          <w:lang w:val="en-US" w:eastAsia="en-US"/>
        </w:rPr>
      </w:pPr>
      <w:r>
        <w:rPr>
          <w:rFonts w:eastAsia="Calibri"/>
          <w:iCs/>
          <w:sz w:val="20"/>
          <w:szCs w:val="20"/>
          <w:lang w:val="en-US" w:eastAsia="en-US"/>
        </w:rPr>
      </w:r>
    </w:p>
    <w:p>
      <w:pPr>
        <w:pStyle w:val="Normal"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man Old Style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Bookman Old Style" w:hAnsi="Bookman Old Style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cs="Times New Roman"/>
    </w:rPr>
  </w:style>
  <w:style w:type="character" w:styleId="WW8Num7z0">
    <w:name w:val="WW8Num7z0"/>
    <w:qFormat/>
    <w:rPr>
      <w:rFonts w:ascii="Bookman Old Style" w:hAnsi="Bookman Old Style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  <w:lang w:val="en-GB"/>
    </w:rPr>
  </w:style>
  <w:style w:type="character" w:styleId="Heading3Char">
    <w:name w:val="Heading 3 Char"/>
    <w:qFormat/>
    <w:rPr>
      <w:rFonts w:ascii="Arial" w:hAnsi="Arial" w:eastAsia="Times New Roman" w:cs="Arial"/>
      <w:b/>
      <w:bCs/>
      <w:sz w:val="26"/>
      <w:szCs w:val="26"/>
      <w:lang w:val="en-GB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8"/>
      <w:szCs w:val="28"/>
      <w:lang w:val="en-GB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Active">
    <w:name w:val="active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eastAsia="Times New Roman" w:cs="Times New Roman"/>
      <w:sz w:val="16"/>
      <w:szCs w:val="16"/>
      <w:lang w:val="en-GB"/>
    </w:rPr>
  </w:style>
  <w:style w:type="character" w:styleId="PlaceholderText">
    <w:name w:val="Placeholder Text"/>
    <w:qFormat/>
    <w:rPr>
      <w:color w:val="80808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Style21">
    <w:name w:val="Style2"/>
    <w:basedOn w:val="Heading4"/>
    <w:qFormat/>
    <w:pPr>
      <w:numPr>
        <w:ilvl w:val="0"/>
        <w:numId w:val="0"/>
      </w:numPr>
      <w:autoSpaceDE w:val="false"/>
      <w:spacing w:lineRule="auto" w:line="360"/>
      <w:jc w:val="both"/>
      <w:outlineLvl w:val="9"/>
    </w:pPr>
    <w:rPr>
      <w:rFonts w:eastAsia="AGaramondPro-Regular;MS Gothic"/>
      <w:b w:val="false"/>
      <w:bCs w:val="false"/>
      <w:i/>
    </w:rPr>
  </w:style>
  <w:style w:type="paragraph" w:styleId="Style31">
    <w:name w:val="Style3"/>
    <w:basedOn w:val="Heading3"/>
    <w:qFormat/>
    <w:pPr>
      <w:numPr>
        <w:ilvl w:val="0"/>
        <w:numId w:val="0"/>
      </w:numPr>
      <w:jc w:val="both"/>
      <w:outlineLvl w:val="9"/>
    </w:pPr>
    <w:rPr>
      <w:rFonts w:ascii="Times New Roman" w:hAnsi="Times New Roman" w:cs="Times New Roman"/>
      <w:kern w:val="2"/>
      <w:sz w:val="28"/>
      <w:szCs w:val="28"/>
    </w:rPr>
  </w:style>
  <w:style w:type="paragraph" w:styleId="Style41">
    <w:name w:val="Style4"/>
    <w:basedOn w:val="Heading1"/>
    <w:qFormat/>
    <w:pPr>
      <w:numPr>
        <w:ilvl w:val="0"/>
        <w:numId w:val="0"/>
      </w:numPr>
      <w:autoSpaceDE w:val="false"/>
      <w:spacing w:lineRule="auto" w:line="360"/>
      <w:jc w:val="both"/>
      <w:outlineLvl w:val="9"/>
    </w:pPr>
    <w:rPr>
      <w:b w:val="false"/>
      <w:bCs w:val="false"/>
    </w:rPr>
  </w:style>
  <w:style w:type="paragraph" w:styleId="Style51">
    <w:name w:val="Style5"/>
    <w:basedOn w:val="Heading1"/>
    <w:qFormat/>
    <w:pPr>
      <w:numPr>
        <w:ilvl w:val="0"/>
        <w:numId w:val="0"/>
      </w:numPr>
      <w:autoSpaceDE w:val="false"/>
      <w:spacing w:lineRule="auto" w:line="360"/>
      <w:jc w:val="both"/>
      <w:outlineLvl w:val="9"/>
    </w:pPr>
    <w:rPr>
      <w:b w:val="false"/>
      <w:bCs w:val="false"/>
    </w:rPr>
  </w:style>
  <w:style w:type="paragraph" w:styleId="TableofFigures">
    <w:name w:val="Table of Figures"/>
    <w:basedOn w:val="Normal"/>
    <w:next w:val="Normal"/>
    <w:qFormat/>
    <w:pPr>
      <w:ind w:left="480" w:hanging="480"/>
    </w:pPr>
    <w:rPr>
      <w:caps/>
      <w:sz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2T08:11:00Z</dcterms:created>
  <dc:creator>Alemayehu Kefalew</dc:creator>
  <dc:description/>
  <cp:keywords/>
  <dc:language>en-US</dc:language>
  <cp:lastModifiedBy>user</cp:lastModifiedBy>
  <dcterms:modified xsi:type="dcterms:W3CDTF">2022-04-01T06:56:00Z</dcterms:modified>
  <cp:revision>2</cp:revision>
  <dc:subject/>
  <dc:title/>
</cp:coreProperties>
</file>